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4DF12B" w14:textId="77777777" w:rsidR="009F3068" w:rsidRPr="004D1E70" w:rsidRDefault="009F3068" w:rsidP="009F3068">
      <w:pPr>
        <w:rPr>
          <w:rFonts w:ascii="Times New Roman" w:hAnsi="Times New Roman" w:cs="Times New Roman"/>
          <w:lang w:val="en-US"/>
        </w:rPr>
      </w:pPr>
      <w:r w:rsidRPr="004D1E70">
        <w:rPr>
          <w:rFonts w:ascii="Times New Roman" w:hAnsi="Times New Roman" w:cs="Times New Roman"/>
          <w:lang w:val="en-US"/>
        </w:rPr>
        <w:t>Supplementary Table 1</w:t>
      </w:r>
    </w:p>
    <w:p w14:paraId="1F29CC19" w14:textId="77777777" w:rsidR="009F3068" w:rsidRPr="007B03B0" w:rsidRDefault="009F3068" w:rsidP="009F3068">
      <w:pPr>
        <w:rPr>
          <w:lang w:val="en-US"/>
        </w:rPr>
      </w:pPr>
    </w:p>
    <w:p w14:paraId="2187ADE1" w14:textId="5421D945" w:rsidR="009F3068" w:rsidRPr="00210B3C" w:rsidRDefault="009F3068" w:rsidP="009F3068">
      <w:pPr>
        <w:jc w:val="both"/>
        <w:rPr>
          <w:rFonts w:ascii="Times New Roman" w:hAnsi="Times New Roman" w:cs="Times New Roman"/>
          <w:b/>
          <w:bCs/>
          <w:sz w:val="20"/>
          <w:szCs w:val="20"/>
        </w:rPr>
      </w:pPr>
      <w:r>
        <w:rPr>
          <w:rFonts w:ascii="Times New Roman" w:hAnsi="Times New Roman" w:cs="Times New Roman"/>
          <w:b/>
          <w:bCs/>
          <w:sz w:val="20"/>
          <w:szCs w:val="20"/>
        </w:rPr>
        <w:t>A</w:t>
      </w:r>
      <w:r w:rsidRPr="00210B3C">
        <w:rPr>
          <w:rFonts w:ascii="Times New Roman" w:hAnsi="Times New Roman" w:cs="Times New Roman"/>
          <w:b/>
          <w:bCs/>
          <w:sz w:val="20"/>
          <w:szCs w:val="20"/>
        </w:rPr>
        <w:t xml:space="preserve">. Mouse sequencing </w:t>
      </w:r>
      <w:r w:rsidR="00D0535B">
        <w:rPr>
          <w:rFonts w:ascii="Times New Roman" w:hAnsi="Times New Roman" w:cs="Times New Roman"/>
          <w:b/>
          <w:bCs/>
          <w:sz w:val="20"/>
          <w:szCs w:val="20"/>
        </w:rPr>
        <w:t>data</w:t>
      </w:r>
      <w:r w:rsidRPr="00210B3C">
        <w:rPr>
          <w:rFonts w:ascii="Times New Roman" w:hAnsi="Times New Roman" w:cs="Times New Roman"/>
          <w:b/>
          <w:bCs/>
          <w:sz w:val="20"/>
          <w:szCs w:val="20"/>
        </w:rPr>
        <w:t xml:space="preserve"> and cell numbers.</w:t>
      </w:r>
    </w:p>
    <w:p w14:paraId="6D265F8F" w14:textId="77777777" w:rsidR="009F3068" w:rsidRPr="00210B3C" w:rsidRDefault="009F3068" w:rsidP="009F3068">
      <w:pPr>
        <w:jc w:val="both"/>
        <w:rPr>
          <w:rFonts w:ascii="Times New Roman" w:eastAsia="Times New Roman" w:hAnsi="Times New Roman" w:cs="Times New Roman"/>
          <w:b/>
          <w:bCs/>
          <w:sz w:val="18"/>
          <w:szCs w:val="18"/>
          <w:lang w:eastAsia="en-GB"/>
        </w:rPr>
      </w:pPr>
    </w:p>
    <w:tbl>
      <w:tblPr>
        <w:tblStyle w:val="GridTable2-Accent1"/>
        <w:tblW w:w="9035" w:type="dxa"/>
        <w:tblLayout w:type="fixed"/>
        <w:tblLook w:val="04A0" w:firstRow="1" w:lastRow="0" w:firstColumn="1" w:lastColumn="0" w:noHBand="0" w:noVBand="1"/>
      </w:tblPr>
      <w:tblGrid>
        <w:gridCol w:w="1747"/>
        <w:gridCol w:w="807"/>
        <w:gridCol w:w="808"/>
        <w:gridCol w:w="811"/>
        <w:gridCol w:w="809"/>
        <w:gridCol w:w="808"/>
        <w:gridCol w:w="812"/>
        <w:gridCol w:w="808"/>
        <w:gridCol w:w="809"/>
        <w:gridCol w:w="810"/>
        <w:gridCol w:w="6"/>
      </w:tblGrid>
      <w:tr w:rsidR="009F3068" w:rsidRPr="00210B3C" w14:paraId="03A67EBE" w14:textId="77777777" w:rsidTr="007E2986">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47" w:type="dxa"/>
            <w:noWrap/>
            <w:hideMark/>
          </w:tcPr>
          <w:p w14:paraId="742CF472" w14:textId="77777777" w:rsidR="009F3068" w:rsidRPr="00210B3C" w:rsidRDefault="009F3068" w:rsidP="007E2986">
            <w:pPr>
              <w:jc w:val="center"/>
              <w:rPr>
                <w:rFonts w:ascii="Times New Roman" w:eastAsia="Times New Roman" w:hAnsi="Times New Roman" w:cs="Times New Roman"/>
                <w:sz w:val="16"/>
                <w:szCs w:val="16"/>
                <w:lang w:eastAsia="en-GB"/>
              </w:rPr>
            </w:pPr>
          </w:p>
        </w:tc>
        <w:tc>
          <w:tcPr>
            <w:tcW w:w="2426" w:type="dxa"/>
            <w:gridSpan w:val="3"/>
            <w:noWrap/>
            <w:hideMark/>
          </w:tcPr>
          <w:p w14:paraId="7BAAB139" w14:textId="77777777" w:rsidR="009F3068" w:rsidRPr="00210B3C" w:rsidRDefault="009F3068" w:rsidP="007E298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Mouse 1</w:t>
            </w:r>
          </w:p>
        </w:tc>
        <w:tc>
          <w:tcPr>
            <w:tcW w:w="2429" w:type="dxa"/>
            <w:gridSpan w:val="3"/>
            <w:noWrap/>
            <w:hideMark/>
          </w:tcPr>
          <w:p w14:paraId="5E5DC2A1" w14:textId="77777777" w:rsidR="009F3068" w:rsidRPr="00210B3C" w:rsidRDefault="009F3068" w:rsidP="007E298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Mouse 2</w:t>
            </w:r>
          </w:p>
        </w:tc>
        <w:tc>
          <w:tcPr>
            <w:tcW w:w="2433" w:type="dxa"/>
            <w:gridSpan w:val="4"/>
            <w:noWrap/>
            <w:hideMark/>
          </w:tcPr>
          <w:p w14:paraId="4E007C1F" w14:textId="77777777" w:rsidR="009F3068" w:rsidRPr="00210B3C" w:rsidRDefault="009F3068" w:rsidP="007E298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Mouse 3</w:t>
            </w:r>
          </w:p>
        </w:tc>
      </w:tr>
      <w:tr w:rsidR="009F3068" w:rsidRPr="00210B3C" w14:paraId="6842FDC4" w14:textId="77777777" w:rsidTr="007E2986">
        <w:trPr>
          <w:gridAfter w:val="1"/>
          <w:cnfStyle w:val="000000100000" w:firstRow="0" w:lastRow="0" w:firstColumn="0" w:lastColumn="0" w:oddVBand="0" w:evenVBand="0" w:oddHBand="1" w:evenHBand="0" w:firstRowFirstColumn="0" w:firstRowLastColumn="0" w:lastRowFirstColumn="0" w:lastRowLastColumn="0"/>
          <w:wAfter w:w="6" w:type="dxa"/>
          <w:trHeight w:val="462"/>
        </w:trPr>
        <w:tc>
          <w:tcPr>
            <w:cnfStyle w:val="001000000000" w:firstRow="0" w:lastRow="0" w:firstColumn="1" w:lastColumn="0" w:oddVBand="0" w:evenVBand="0" w:oddHBand="0" w:evenHBand="0" w:firstRowFirstColumn="0" w:firstRowLastColumn="0" w:lastRowFirstColumn="0" w:lastRowLastColumn="0"/>
            <w:tcW w:w="1747" w:type="dxa"/>
            <w:noWrap/>
            <w:hideMark/>
          </w:tcPr>
          <w:p w14:paraId="2558EB75" w14:textId="77777777" w:rsidR="009F3068" w:rsidRPr="00210B3C" w:rsidRDefault="009F3068" w:rsidP="007E2986">
            <w:pPr>
              <w:jc w:val="center"/>
              <w:rPr>
                <w:rFonts w:ascii="Times New Roman" w:eastAsia="Times New Roman" w:hAnsi="Times New Roman" w:cs="Times New Roman"/>
                <w:sz w:val="16"/>
                <w:szCs w:val="16"/>
                <w:lang w:eastAsia="en-GB"/>
              </w:rPr>
            </w:pPr>
          </w:p>
        </w:tc>
        <w:tc>
          <w:tcPr>
            <w:tcW w:w="807" w:type="dxa"/>
            <w:noWrap/>
          </w:tcPr>
          <w:p w14:paraId="5F4DB654"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Contra</w:t>
            </w:r>
          </w:p>
        </w:tc>
        <w:tc>
          <w:tcPr>
            <w:tcW w:w="808" w:type="dxa"/>
            <w:noWrap/>
            <w:hideMark/>
          </w:tcPr>
          <w:p w14:paraId="435891A7"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Border</w:t>
            </w:r>
          </w:p>
        </w:tc>
        <w:tc>
          <w:tcPr>
            <w:tcW w:w="811" w:type="dxa"/>
            <w:noWrap/>
            <w:hideMark/>
          </w:tcPr>
          <w:p w14:paraId="37D8850A"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Tumor</w:t>
            </w:r>
          </w:p>
        </w:tc>
        <w:tc>
          <w:tcPr>
            <w:tcW w:w="809" w:type="dxa"/>
            <w:noWrap/>
            <w:hideMark/>
          </w:tcPr>
          <w:p w14:paraId="0874B484"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Contra</w:t>
            </w:r>
          </w:p>
        </w:tc>
        <w:tc>
          <w:tcPr>
            <w:tcW w:w="808" w:type="dxa"/>
            <w:noWrap/>
          </w:tcPr>
          <w:p w14:paraId="003DE44E"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Border</w:t>
            </w:r>
          </w:p>
        </w:tc>
        <w:tc>
          <w:tcPr>
            <w:tcW w:w="812" w:type="dxa"/>
            <w:noWrap/>
            <w:hideMark/>
          </w:tcPr>
          <w:p w14:paraId="616C283A"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Tumor</w:t>
            </w:r>
          </w:p>
        </w:tc>
        <w:tc>
          <w:tcPr>
            <w:tcW w:w="808" w:type="dxa"/>
            <w:noWrap/>
            <w:hideMark/>
          </w:tcPr>
          <w:p w14:paraId="0D501324"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Contra</w:t>
            </w:r>
          </w:p>
        </w:tc>
        <w:tc>
          <w:tcPr>
            <w:tcW w:w="809" w:type="dxa"/>
            <w:noWrap/>
          </w:tcPr>
          <w:p w14:paraId="53FAF450"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Border</w:t>
            </w:r>
          </w:p>
        </w:tc>
        <w:tc>
          <w:tcPr>
            <w:tcW w:w="810" w:type="dxa"/>
            <w:noWrap/>
            <w:hideMark/>
          </w:tcPr>
          <w:p w14:paraId="5D7B8FA8"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Tumor</w:t>
            </w:r>
          </w:p>
        </w:tc>
      </w:tr>
      <w:tr w:rsidR="009F3068" w:rsidRPr="00210B3C" w14:paraId="6682F7E0" w14:textId="77777777" w:rsidTr="007E2986">
        <w:trPr>
          <w:gridAfter w:val="1"/>
          <w:wAfter w:w="6" w:type="dxa"/>
          <w:trHeight w:val="373"/>
        </w:trPr>
        <w:tc>
          <w:tcPr>
            <w:cnfStyle w:val="001000000000" w:firstRow="0" w:lastRow="0" w:firstColumn="1" w:lastColumn="0" w:oddVBand="0" w:evenVBand="0" w:oddHBand="0" w:evenHBand="0" w:firstRowFirstColumn="0" w:firstRowLastColumn="0" w:lastRowFirstColumn="0" w:lastRowLastColumn="0"/>
            <w:tcW w:w="1747" w:type="dxa"/>
            <w:noWrap/>
            <w:hideMark/>
          </w:tcPr>
          <w:p w14:paraId="6D0E2AF5" w14:textId="77777777" w:rsidR="009F3068" w:rsidRPr="00210B3C" w:rsidRDefault="009F3068" w:rsidP="007E2986">
            <w:pPr>
              <w:jc w:val="center"/>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Estimated Number of Cells</w:t>
            </w:r>
          </w:p>
        </w:tc>
        <w:tc>
          <w:tcPr>
            <w:tcW w:w="807" w:type="dxa"/>
            <w:noWrap/>
          </w:tcPr>
          <w:p w14:paraId="5392E247"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5910</w:t>
            </w:r>
          </w:p>
        </w:tc>
        <w:tc>
          <w:tcPr>
            <w:tcW w:w="808" w:type="dxa"/>
            <w:noWrap/>
            <w:hideMark/>
          </w:tcPr>
          <w:p w14:paraId="44FF9F93"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7878</w:t>
            </w:r>
          </w:p>
        </w:tc>
        <w:tc>
          <w:tcPr>
            <w:tcW w:w="811" w:type="dxa"/>
            <w:noWrap/>
            <w:hideMark/>
          </w:tcPr>
          <w:p w14:paraId="1D99A5D1"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2662</w:t>
            </w:r>
          </w:p>
        </w:tc>
        <w:tc>
          <w:tcPr>
            <w:tcW w:w="809" w:type="dxa"/>
            <w:noWrap/>
            <w:hideMark/>
          </w:tcPr>
          <w:p w14:paraId="2A7B0D7B"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4105</w:t>
            </w:r>
          </w:p>
        </w:tc>
        <w:tc>
          <w:tcPr>
            <w:tcW w:w="808" w:type="dxa"/>
            <w:noWrap/>
          </w:tcPr>
          <w:p w14:paraId="4DC0F742"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15080</w:t>
            </w:r>
          </w:p>
        </w:tc>
        <w:tc>
          <w:tcPr>
            <w:tcW w:w="812" w:type="dxa"/>
            <w:noWrap/>
            <w:hideMark/>
          </w:tcPr>
          <w:p w14:paraId="7EDA7511"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6802</w:t>
            </w:r>
          </w:p>
        </w:tc>
        <w:tc>
          <w:tcPr>
            <w:tcW w:w="808" w:type="dxa"/>
            <w:noWrap/>
            <w:hideMark/>
          </w:tcPr>
          <w:p w14:paraId="1DCA0211"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3953</w:t>
            </w:r>
          </w:p>
        </w:tc>
        <w:tc>
          <w:tcPr>
            <w:tcW w:w="809" w:type="dxa"/>
            <w:noWrap/>
          </w:tcPr>
          <w:p w14:paraId="69BE0770"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7882</w:t>
            </w:r>
          </w:p>
        </w:tc>
        <w:tc>
          <w:tcPr>
            <w:tcW w:w="810" w:type="dxa"/>
            <w:noWrap/>
            <w:hideMark/>
          </w:tcPr>
          <w:p w14:paraId="3A30358B"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4637</w:t>
            </w:r>
          </w:p>
        </w:tc>
      </w:tr>
      <w:tr w:rsidR="009F3068" w:rsidRPr="00210B3C" w14:paraId="23C59B92" w14:textId="77777777" w:rsidTr="007E2986">
        <w:trPr>
          <w:gridAfter w:val="1"/>
          <w:cnfStyle w:val="000000100000" w:firstRow="0" w:lastRow="0" w:firstColumn="0" w:lastColumn="0" w:oddVBand="0" w:evenVBand="0" w:oddHBand="1" w:evenHBand="0" w:firstRowFirstColumn="0" w:firstRowLastColumn="0" w:lastRowFirstColumn="0" w:lastRowLastColumn="0"/>
          <w:wAfter w:w="6" w:type="dxa"/>
          <w:trHeight w:val="373"/>
        </w:trPr>
        <w:tc>
          <w:tcPr>
            <w:cnfStyle w:val="001000000000" w:firstRow="0" w:lastRow="0" w:firstColumn="1" w:lastColumn="0" w:oddVBand="0" w:evenVBand="0" w:oddHBand="0" w:evenHBand="0" w:firstRowFirstColumn="0" w:firstRowLastColumn="0" w:lastRowFirstColumn="0" w:lastRowLastColumn="0"/>
            <w:tcW w:w="1747" w:type="dxa"/>
            <w:noWrap/>
            <w:hideMark/>
          </w:tcPr>
          <w:p w14:paraId="496C392C" w14:textId="77777777" w:rsidR="009F3068" w:rsidRPr="00210B3C" w:rsidRDefault="009F3068" w:rsidP="007E2986">
            <w:pPr>
              <w:jc w:val="center"/>
              <w:rPr>
                <w:rFonts w:ascii="Times New Roman" w:eastAsia="Times New Roman" w:hAnsi="Times New Roman" w:cs="Times New Roman"/>
                <w:b w:val="0"/>
                <w:bCs w:val="0"/>
                <w:sz w:val="16"/>
                <w:szCs w:val="16"/>
                <w:lang w:eastAsia="en-GB"/>
              </w:rPr>
            </w:pPr>
            <w:r w:rsidRPr="00210B3C">
              <w:rPr>
                <w:rFonts w:ascii="Times New Roman" w:eastAsia="Times New Roman" w:hAnsi="Times New Roman" w:cs="Times New Roman"/>
                <w:sz w:val="16"/>
                <w:szCs w:val="16"/>
                <w:lang w:eastAsia="en-GB"/>
              </w:rPr>
              <w:t xml:space="preserve">Mean Reads per </w:t>
            </w:r>
          </w:p>
          <w:p w14:paraId="57DA1CEF" w14:textId="77777777" w:rsidR="009F3068" w:rsidRPr="00210B3C" w:rsidRDefault="009F3068" w:rsidP="007E2986">
            <w:pPr>
              <w:jc w:val="center"/>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Cell</w:t>
            </w:r>
          </w:p>
        </w:tc>
        <w:tc>
          <w:tcPr>
            <w:tcW w:w="807" w:type="dxa"/>
            <w:noWrap/>
          </w:tcPr>
          <w:p w14:paraId="6594CF65"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28430</w:t>
            </w:r>
          </w:p>
        </w:tc>
        <w:tc>
          <w:tcPr>
            <w:tcW w:w="808" w:type="dxa"/>
            <w:noWrap/>
            <w:hideMark/>
          </w:tcPr>
          <w:p w14:paraId="18E535FA"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24870</w:t>
            </w:r>
          </w:p>
        </w:tc>
        <w:tc>
          <w:tcPr>
            <w:tcW w:w="811" w:type="dxa"/>
            <w:noWrap/>
            <w:hideMark/>
          </w:tcPr>
          <w:p w14:paraId="2C547AF5"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83051</w:t>
            </w:r>
          </w:p>
        </w:tc>
        <w:tc>
          <w:tcPr>
            <w:tcW w:w="809" w:type="dxa"/>
            <w:noWrap/>
            <w:hideMark/>
          </w:tcPr>
          <w:p w14:paraId="3FFDD941"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51525</w:t>
            </w:r>
          </w:p>
        </w:tc>
        <w:tc>
          <w:tcPr>
            <w:tcW w:w="808" w:type="dxa"/>
            <w:noWrap/>
          </w:tcPr>
          <w:p w14:paraId="08845AB3"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13207</w:t>
            </w:r>
          </w:p>
        </w:tc>
        <w:tc>
          <w:tcPr>
            <w:tcW w:w="812" w:type="dxa"/>
            <w:noWrap/>
            <w:hideMark/>
          </w:tcPr>
          <w:p w14:paraId="58982E76"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32537</w:t>
            </w:r>
          </w:p>
        </w:tc>
        <w:tc>
          <w:tcPr>
            <w:tcW w:w="808" w:type="dxa"/>
            <w:noWrap/>
            <w:hideMark/>
          </w:tcPr>
          <w:p w14:paraId="613B4FDD"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32169</w:t>
            </w:r>
          </w:p>
        </w:tc>
        <w:tc>
          <w:tcPr>
            <w:tcW w:w="809" w:type="dxa"/>
            <w:noWrap/>
          </w:tcPr>
          <w:p w14:paraId="3B73B9D0"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28512</w:t>
            </w:r>
          </w:p>
        </w:tc>
        <w:tc>
          <w:tcPr>
            <w:tcW w:w="810" w:type="dxa"/>
            <w:noWrap/>
            <w:hideMark/>
          </w:tcPr>
          <w:p w14:paraId="61AC22F2"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40150</w:t>
            </w:r>
          </w:p>
        </w:tc>
      </w:tr>
      <w:tr w:rsidR="009F3068" w:rsidRPr="00210B3C" w14:paraId="3CF4007E" w14:textId="77777777" w:rsidTr="007E2986">
        <w:trPr>
          <w:gridAfter w:val="1"/>
          <w:wAfter w:w="6" w:type="dxa"/>
          <w:trHeight w:val="373"/>
        </w:trPr>
        <w:tc>
          <w:tcPr>
            <w:cnfStyle w:val="001000000000" w:firstRow="0" w:lastRow="0" w:firstColumn="1" w:lastColumn="0" w:oddVBand="0" w:evenVBand="0" w:oddHBand="0" w:evenHBand="0" w:firstRowFirstColumn="0" w:firstRowLastColumn="0" w:lastRowFirstColumn="0" w:lastRowLastColumn="0"/>
            <w:tcW w:w="1747" w:type="dxa"/>
            <w:noWrap/>
            <w:hideMark/>
          </w:tcPr>
          <w:p w14:paraId="6EEDFAF7" w14:textId="77777777" w:rsidR="009F3068" w:rsidRPr="00210B3C" w:rsidRDefault="009F3068" w:rsidP="007E2986">
            <w:pPr>
              <w:jc w:val="center"/>
              <w:rPr>
                <w:rFonts w:ascii="Times New Roman" w:eastAsia="Times New Roman" w:hAnsi="Times New Roman" w:cs="Times New Roman"/>
                <w:b w:val="0"/>
                <w:bCs w:val="0"/>
                <w:sz w:val="16"/>
                <w:szCs w:val="16"/>
                <w:lang w:eastAsia="en-GB"/>
              </w:rPr>
            </w:pPr>
            <w:r w:rsidRPr="00210B3C">
              <w:rPr>
                <w:rFonts w:ascii="Times New Roman" w:eastAsia="Times New Roman" w:hAnsi="Times New Roman" w:cs="Times New Roman"/>
                <w:sz w:val="16"/>
                <w:szCs w:val="16"/>
                <w:lang w:eastAsia="en-GB"/>
              </w:rPr>
              <w:t xml:space="preserve">Median Genes per </w:t>
            </w:r>
          </w:p>
          <w:p w14:paraId="3AC1C826" w14:textId="77777777" w:rsidR="009F3068" w:rsidRPr="00210B3C" w:rsidRDefault="009F3068" w:rsidP="007E2986">
            <w:pPr>
              <w:jc w:val="center"/>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Cell</w:t>
            </w:r>
          </w:p>
        </w:tc>
        <w:tc>
          <w:tcPr>
            <w:tcW w:w="807" w:type="dxa"/>
            <w:noWrap/>
          </w:tcPr>
          <w:p w14:paraId="37281B5E"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1558</w:t>
            </w:r>
          </w:p>
        </w:tc>
        <w:tc>
          <w:tcPr>
            <w:tcW w:w="808" w:type="dxa"/>
            <w:noWrap/>
            <w:hideMark/>
          </w:tcPr>
          <w:p w14:paraId="18AEBC84"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1331</w:t>
            </w:r>
          </w:p>
        </w:tc>
        <w:tc>
          <w:tcPr>
            <w:tcW w:w="811" w:type="dxa"/>
            <w:noWrap/>
            <w:hideMark/>
          </w:tcPr>
          <w:p w14:paraId="0282E5DB"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1911</w:t>
            </w:r>
          </w:p>
        </w:tc>
        <w:tc>
          <w:tcPr>
            <w:tcW w:w="809" w:type="dxa"/>
            <w:noWrap/>
            <w:hideMark/>
          </w:tcPr>
          <w:p w14:paraId="72B8A420"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1657</w:t>
            </w:r>
          </w:p>
        </w:tc>
        <w:tc>
          <w:tcPr>
            <w:tcW w:w="808" w:type="dxa"/>
            <w:noWrap/>
          </w:tcPr>
          <w:p w14:paraId="307D47DB"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1172</w:t>
            </w:r>
          </w:p>
        </w:tc>
        <w:tc>
          <w:tcPr>
            <w:tcW w:w="812" w:type="dxa"/>
            <w:noWrap/>
            <w:hideMark/>
          </w:tcPr>
          <w:p w14:paraId="513A5A13"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1808</w:t>
            </w:r>
          </w:p>
        </w:tc>
        <w:tc>
          <w:tcPr>
            <w:tcW w:w="808" w:type="dxa"/>
            <w:noWrap/>
            <w:hideMark/>
          </w:tcPr>
          <w:p w14:paraId="469E699D"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1762</w:t>
            </w:r>
          </w:p>
        </w:tc>
        <w:tc>
          <w:tcPr>
            <w:tcW w:w="809" w:type="dxa"/>
            <w:noWrap/>
          </w:tcPr>
          <w:p w14:paraId="4646764A"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1489</w:t>
            </w:r>
          </w:p>
        </w:tc>
        <w:tc>
          <w:tcPr>
            <w:tcW w:w="810" w:type="dxa"/>
            <w:noWrap/>
            <w:hideMark/>
          </w:tcPr>
          <w:p w14:paraId="1834CEF3"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1720</w:t>
            </w:r>
          </w:p>
        </w:tc>
      </w:tr>
      <w:tr w:rsidR="009F3068" w:rsidRPr="00210B3C" w14:paraId="5049B6FA" w14:textId="77777777" w:rsidTr="007E2986">
        <w:trPr>
          <w:gridAfter w:val="1"/>
          <w:cnfStyle w:val="000000100000" w:firstRow="0" w:lastRow="0" w:firstColumn="0" w:lastColumn="0" w:oddVBand="0" w:evenVBand="0" w:oddHBand="1" w:evenHBand="0" w:firstRowFirstColumn="0" w:firstRowLastColumn="0" w:lastRowFirstColumn="0" w:lastRowLastColumn="0"/>
          <w:wAfter w:w="6" w:type="dxa"/>
          <w:trHeight w:val="373"/>
        </w:trPr>
        <w:tc>
          <w:tcPr>
            <w:cnfStyle w:val="001000000000" w:firstRow="0" w:lastRow="0" w:firstColumn="1" w:lastColumn="0" w:oddVBand="0" w:evenVBand="0" w:oddHBand="0" w:evenHBand="0" w:firstRowFirstColumn="0" w:firstRowLastColumn="0" w:lastRowFirstColumn="0" w:lastRowLastColumn="0"/>
            <w:tcW w:w="1747" w:type="dxa"/>
            <w:noWrap/>
          </w:tcPr>
          <w:p w14:paraId="77C3AECC" w14:textId="77777777" w:rsidR="009F3068" w:rsidRPr="00210B3C" w:rsidRDefault="009F3068" w:rsidP="007E2986">
            <w:pPr>
              <w:jc w:val="center"/>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Number of Cells after Processing</w:t>
            </w:r>
          </w:p>
        </w:tc>
        <w:tc>
          <w:tcPr>
            <w:tcW w:w="807" w:type="dxa"/>
            <w:noWrap/>
          </w:tcPr>
          <w:p w14:paraId="2915BDD3"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4799</w:t>
            </w:r>
          </w:p>
        </w:tc>
        <w:tc>
          <w:tcPr>
            <w:tcW w:w="808" w:type="dxa"/>
            <w:noWrap/>
          </w:tcPr>
          <w:p w14:paraId="422008EA"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5637</w:t>
            </w:r>
          </w:p>
        </w:tc>
        <w:tc>
          <w:tcPr>
            <w:tcW w:w="811" w:type="dxa"/>
            <w:noWrap/>
          </w:tcPr>
          <w:p w14:paraId="6202DADD"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3468</w:t>
            </w:r>
          </w:p>
        </w:tc>
        <w:tc>
          <w:tcPr>
            <w:tcW w:w="809" w:type="dxa"/>
            <w:noWrap/>
          </w:tcPr>
          <w:p w14:paraId="229332AB"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3070</w:t>
            </w:r>
          </w:p>
        </w:tc>
        <w:tc>
          <w:tcPr>
            <w:tcW w:w="808" w:type="dxa"/>
            <w:noWrap/>
          </w:tcPr>
          <w:p w14:paraId="040B908F"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12485</w:t>
            </w:r>
          </w:p>
        </w:tc>
        <w:tc>
          <w:tcPr>
            <w:tcW w:w="812" w:type="dxa"/>
            <w:noWrap/>
          </w:tcPr>
          <w:p w14:paraId="4AB56789"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5858</w:t>
            </w:r>
          </w:p>
        </w:tc>
        <w:tc>
          <w:tcPr>
            <w:tcW w:w="808" w:type="dxa"/>
            <w:noWrap/>
          </w:tcPr>
          <w:p w14:paraId="2C51C558"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3376</w:t>
            </w:r>
          </w:p>
        </w:tc>
        <w:tc>
          <w:tcPr>
            <w:tcW w:w="809" w:type="dxa"/>
            <w:noWrap/>
          </w:tcPr>
          <w:p w14:paraId="580C7AE3"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6614</w:t>
            </w:r>
          </w:p>
        </w:tc>
        <w:tc>
          <w:tcPr>
            <w:tcW w:w="810" w:type="dxa"/>
            <w:noWrap/>
          </w:tcPr>
          <w:p w14:paraId="71D33FF6"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3985</w:t>
            </w:r>
          </w:p>
        </w:tc>
      </w:tr>
      <w:tr w:rsidR="009F3068" w:rsidRPr="00210B3C" w14:paraId="41540ED9" w14:textId="77777777" w:rsidTr="007E2986">
        <w:trPr>
          <w:gridAfter w:val="1"/>
          <w:wAfter w:w="6" w:type="dxa"/>
          <w:trHeight w:val="373"/>
        </w:trPr>
        <w:tc>
          <w:tcPr>
            <w:cnfStyle w:val="001000000000" w:firstRow="0" w:lastRow="0" w:firstColumn="1" w:lastColumn="0" w:oddVBand="0" w:evenVBand="0" w:oddHBand="0" w:evenHBand="0" w:firstRowFirstColumn="0" w:firstRowLastColumn="0" w:lastRowFirstColumn="0" w:lastRowLastColumn="0"/>
            <w:tcW w:w="1747" w:type="dxa"/>
            <w:noWrap/>
          </w:tcPr>
          <w:p w14:paraId="36FD8357" w14:textId="77777777" w:rsidR="009F3068" w:rsidRPr="00210B3C" w:rsidRDefault="009F3068" w:rsidP="007E2986">
            <w:pPr>
              <w:jc w:val="center"/>
              <w:rPr>
                <w:rFonts w:ascii="Times New Roman" w:eastAsia="Times New Roman" w:hAnsi="Times New Roman" w:cs="Times New Roman"/>
                <w:b w:val="0"/>
                <w:bCs w:val="0"/>
                <w:sz w:val="16"/>
                <w:szCs w:val="16"/>
                <w:lang w:eastAsia="en-GB"/>
              </w:rPr>
            </w:pPr>
            <w:r w:rsidRPr="00210B3C">
              <w:rPr>
                <w:rFonts w:ascii="Times New Roman" w:eastAsia="Times New Roman" w:hAnsi="Times New Roman" w:cs="Times New Roman"/>
                <w:sz w:val="16"/>
                <w:szCs w:val="16"/>
                <w:lang w:eastAsia="en-GB"/>
              </w:rPr>
              <w:t xml:space="preserve">Number of Mural Cells </w:t>
            </w:r>
          </w:p>
        </w:tc>
        <w:tc>
          <w:tcPr>
            <w:tcW w:w="807" w:type="dxa"/>
            <w:noWrap/>
          </w:tcPr>
          <w:p w14:paraId="36A47760"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10B3C">
              <w:rPr>
                <w:rFonts w:ascii="Times New Roman" w:eastAsia="Times New Roman" w:hAnsi="Times New Roman" w:cs="Times New Roman"/>
                <w:color w:val="000000"/>
                <w:sz w:val="16"/>
                <w:szCs w:val="16"/>
                <w:lang w:eastAsia="en-GB"/>
              </w:rPr>
              <w:t>228</w:t>
            </w:r>
          </w:p>
        </w:tc>
        <w:tc>
          <w:tcPr>
            <w:tcW w:w="808" w:type="dxa"/>
            <w:noWrap/>
          </w:tcPr>
          <w:p w14:paraId="5E845E63"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10B3C">
              <w:rPr>
                <w:rFonts w:ascii="Times New Roman" w:eastAsia="Times New Roman" w:hAnsi="Times New Roman" w:cs="Times New Roman"/>
                <w:color w:val="000000"/>
                <w:sz w:val="16"/>
                <w:szCs w:val="16"/>
                <w:lang w:eastAsia="en-GB"/>
              </w:rPr>
              <w:t>483</w:t>
            </w:r>
          </w:p>
        </w:tc>
        <w:tc>
          <w:tcPr>
            <w:tcW w:w="811" w:type="dxa"/>
            <w:noWrap/>
          </w:tcPr>
          <w:p w14:paraId="1725E4DE"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10B3C">
              <w:rPr>
                <w:rFonts w:ascii="Times New Roman" w:eastAsia="Times New Roman" w:hAnsi="Times New Roman" w:cs="Times New Roman"/>
                <w:color w:val="000000"/>
                <w:sz w:val="16"/>
                <w:szCs w:val="16"/>
                <w:lang w:eastAsia="en-GB"/>
              </w:rPr>
              <w:t>41</w:t>
            </w:r>
          </w:p>
        </w:tc>
        <w:tc>
          <w:tcPr>
            <w:tcW w:w="809" w:type="dxa"/>
            <w:noWrap/>
          </w:tcPr>
          <w:p w14:paraId="23C9D784"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10B3C">
              <w:rPr>
                <w:rFonts w:ascii="Times New Roman" w:eastAsia="Times New Roman" w:hAnsi="Times New Roman" w:cs="Times New Roman"/>
                <w:color w:val="000000"/>
                <w:sz w:val="16"/>
                <w:szCs w:val="16"/>
                <w:lang w:eastAsia="en-GB"/>
              </w:rPr>
              <w:t>139</w:t>
            </w:r>
          </w:p>
        </w:tc>
        <w:tc>
          <w:tcPr>
            <w:tcW w:w="808" w:type="dxa"/>
            <w:noWrap/>
          </w:tcPr>
          <w:p w14:paraId="115DA5A4"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10B3C">
              <w:rPr>
                <w:rFonts w:ascii="Times New Roman" w:eastAsia="Times New Roman" w:hAnsi="Times New Roman" w:cs="Times New Roman"/>
                <w:color w:val="000000"/>
                <w:sz w:val="16"/>
                <w:szCs w:val="16"/>
                <w:lang w:eastAsia="en-GB"/>
              </w:rPr>
              <w:t>621</w:t>
            </w:r>
          </w:p>
        </w:tc>
        <w:tc>
          <w:tcPr>
            <w:tcW w:w="812" w:type="dxa"/>
            <w:noWrap/>
          </w:tcPr>
          <w:p w14:paraId="50A85161"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10B3C">
              <w:rPr>
                <w:rFonts w:ascii="Times New Roman" w:eastAsia="Times New Roman" w:hAnsi="Times New Roman" w:cs="Times New Roman"/>
                <w:color w:val="000000"/>
                <w:sz w:val="16"/>
                <w:szCs w:val="16"/>
                <w:lang w:eastAsia="en-GB"/>
              </w:rPr>
              <w:t>135</w:t>
            </w:r>
          </w:p>
        </w:tc>
        <w:tc>
          <w:tcPr>
            <w:tcW w:w="808" w:type="dxa"/>
            <w:noWrap/>
          </w:tcPr>
          <w:p w14:paraId="6446D70B"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10B3C">
              <w:rPr>
                <w:rFonts w:ascii="Times New Roman" w:eastAsia="Times New Roman" w:hAnsi="Times New Roman" w:cs="Times New Roman"/>
                <w:color w:val="000000"/>
                <w:sz w:val="16"/>
                <w:szCs w:val="16"/>
                <w:lang w:eastAsia="en-GB"/>
              </w:rPr>
              <w:t>93</w:t>
            </w:r>
          </w:p>
        </w:tc>
        <w:tc>
          <w:tcPr>
            <w:tcW w:w="809" w:type="dxa"/>
            <w:noWrap/>
          </w:tcPr>
          <w:p w14:paraId="0CB4B4EA"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10B3C">
              <w:rPr>
                <w:rFonts w:ascii="Times New Roman" w:eastAsia="Times New Roman" w:hAnsi="Times New Roman" w:cs="Times New Roman"/>
                <w:color w:val="000000"/>
                <w:sz w:val="16"/>
                <w:szCs w:val="16"/>
                <w:lang w:eastAsia="en-GB"/>
              </w:rPr>
              <w:t>513</w:t>
            </w:r>
          </w:p>
        </w:tc>
        <w:tc>
          <w:tcPr>
            <w:tcW w:w="810" w:type="dxa"/>
            <w:noWrap/>
          </w:tcPr>
          <w:p w14:paraId="0B8D286A"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10B3C">
              <w:rPr>
                <w:rFonts w:ascii="Times New Roman" w:eastAsia="Times New Roman" w:hAnsi="Times New Roman" w:cs="Times New Roman"/>
                <w:color w:val="000000"/>
                <w:sz w:val="16"/>
                <w:szCs w:val="16"/>
                <w:lang w:eastAsia="en-GB"/>
              </w:rPr>
              <w:t>39</w:t>
            </w:r>
          </w:p>
        </w:tc>
      </w:tr>
    </w:tbl>
    <w:p w14:paraId="50CA7858" w14:textId="77777777" w:rsidR="009F3068" w:rsidRDefault="009F3068" w:rsidP="009F3068">
      <w:pPr>
        <w:spacing w:before="40"/>
        <w:jc w:val="both"/>
        <w:rPr>
          <w:rFonts w:ascii="Times New Roman" w:hAnsi="Times New Roman" w:cs="Times New Roman"/>
          <w:sz w:val="18"/>
          <w:szCs w:val="18"/>
        </w:rPr>
      </w:pPr>
    </w:p>
    <w:p w14:paraId="027795D3" w14:textId="77777777" w:rsidR="009F3068" w:rsidRPr="00210B3C" w:rsidRDefault="009F3068" w:rsidP="009F3068">
      <w:pPr>
        <w:spacing w:before="40"/>
        <w:jc w:val="both"/>
        <w:rPr>
          <w:rFonts w:ascii="Times New Roman" w:hAnsi="Times New Roman" w:cs="Times New Roman"/>
          <w:sz w:val="20"/>
          <w:szCs w:val="20"/>
        </w:rPr>
      </w:pPr>
      <w:r w:rsidRPr="00210B3C">
        <w:rPr>
          <w:rFonts w:ascii="Times New Roman" w:hAnsi="Times New Roman" w:cs="Times New Roman"/>
          <w:sz w:val="20"/>
          <w:szCs w:val="20"/>
        </w:rPr>
        <w:t>Summary of the output data from Cellranger for the mouse dataset, including the estimated number of cells, mean reads per cell, median genes per cell, and the fraction of reads in cells. The table also presents the number of cells retained for analysis after applying CellBender, DoubletFinder, and filtering steps, as well as the number of mural cells identified at the chosen clustering resolution.</w:t>
      </w:r>
    </w:p>
    <w:p w14:paraId="40BB6890" w14:textId="77777777" w:rsidR="009F3068" w:rsidRPr="00210B3C" w:rsidRDefault="009F3068" w:rsidP="009F3068">
      <w:pPr>
        <w:spacing w:before="40"/>
        <w:jc w:val="both"/>
        <w:rPr>
          <w:rFonts w:ascii="Times New Roman" w:hAnsi="Times New Roman" w:cs="Times New Roman"/>
          <w:sz w:val="20"/>
          <w:szCs w:val="20"/>
        </w:rPr>
      </w:pPr>
    </w:p>
    <w:p w14:paraId="70A73CE5" w14:textId="77777777" w:rsidR="009F3068" w:rsidRPr="00210B3C" w:rsidRDefault="009F3068" w:rsidP="009F3068">
      <w:pPr>
        <w:spacing w:before="40"/>
        <w:jc w:val="both"/>
        <w:rPr>
          <w:rFonts w:ascii="Times New Roman" w:hAnsi="Times New Roman" w:cs="Times New Roman"/>
          <w:sz w:val="20"/>
          <w:szCs w:val="20"/>
        </w:rPr>
      </w:pPr>
    </w:p>
    <w:p w14:paraId="5AD81334" w14:textId="77777777" w:rsidR="009F3068" w:rsidRPr="00210B3C" w:rsidRDefault="009F3068" w:rsidP="009F3068">
      <w:pPr>
        <w:jc w:val="both"/>
        <w:rPr>
          <w:rFonts w:ascii="Times New Roman" w:hAnsi="Times New Roman" w:cs="Times New Roman"/>
          <w:b/>
          <w:bCs/>
          <w:sz w:val="20"/>
          <w:szCs w:val="20"/>
        </w:rPr>
      </w:pPr>
      <w:r>
        <w:rPr>
          <w:rFonts w:ascii="Times New Roman" w:hAnsi="Times New Roman" w:cs="Times New Roman"/>
          <w:b/>
          <w:bCs/>
          <w:sz w:val="20"/>
          <w:szCs w:val="20"/>
        </w:rPr>
        <w:t>B</w:t>
      </w:r>
      <w:r w:rsidRPr="00210B3C">
        <w:rPr>
          <w:rFonts w:ascii="Times New Roman" w:hAnsi="Times New Roman" w:cs="Times New Roman"/>
          <w:b/>
          <w:bCs/>
          <w:sz w:val="20"/>
          <w:szCs w:val="20"/>
        </w:rPr>
        <w:t>. Human cell numbers.</w:t>
      </w:r>
    </w:p>
    <w:p w14:paraId="2E658F07" w14:textId="77777777" w:rsidR="009F3068" w:rsidRPr="00210B3C" w:rsidRDefault="009F3068" w:rsidP="009F3068">
      <w:pPr>
        <w:jc w:val="both"/>
        <w:rPr>
          <w:rFonts w:ascii="Times New Roman" w:eastAsia="Times New Roman" w:hAnsi="Times New Roman" w:cs="Times New Roman"/>
          <w:b/>
          <w:bCs/>
          <w:sz w:val="18"/>
          <w:szCs w:val="18"/>
          <w:lang w:eastAsia="en-GB"/>
        </w:rPr>
      </w:pPr>
    </w:p>
    <w:tbl>
      <w:tblPr>
        <w:tblStyle w:val="GridTable2-Accent1"/>
        <w:tblW w:w="8624" w:type="dxa"/>
        <w:tblLayout w:type="fixed"/>
        <w:tblLook w:val="04A0" w:firstRow="1" w:lastRow="0" w:firstColumn="1" w:lastColumn="0" w:noHBand="0" w:noVBand="1"/>
      </w:tblPr>
      <w:tblGrid>
        <w:gridCol w:w="1747"/>
        <w:gridCol w:w="1065"/>
        <w:gridCol w:w="709"/>
        <w:gridCol w:w="992"/>
        <w:gridCol w:w="426"/>
        <w:gridCol w:w="283"/>
        <w:gridCol w:w="992"/>
        <w:gridCol w:w="709"/>
        <w:gridCol w:w="992"/>
        <w:gridCol w:w="709"/>
      </w:tblGrid>
      <w:tr w:rsidR="009F3068" w:rsidRPr="00210B3C" w14:paraId="78FDA44D" w14:textId="77777777" w:rsidTr="007E2986">
        <w:trPr>
          <w:cnfStyle w:val="100000000000" w:firstRow="1" w:lastRow="0" w:firstColumn="0" w:lastColumn="0" w:oddVBand="0" w:evenVBand="0" w:oddHBand="0"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47" w:type="dxa"/>
            <w:noWrap/>
            <w:hideMark/>
          </w:tcPr>
          <w:p w14:paraId="092CD0EB" w14:textId="77777777" w:rsidR="009F3068" w:rsidRPr="00210B3C" w:rsidRDefault="009F3068" w:rsidP="007E2986">
            <w:pPr>
              <w:jc w:val="center"/>
              <w:rPr>
                <w:rFonts w:ascii="Times New Roman" w:eastAsia="Times New Roman" w:hAnsi="Times New Roman" w:cs="Times New Roman"/>
                <w:sz w:val="16"/>
                <w:szCs w:val="16"/>
                <w:lang w:eastAsia="en-GB"/>
              </w:rPr>
            </w:pPr>
          </w:p>
        </w:tc>
        <w:tc>
          <w:tcPr>
            <w:tcW w:w="1774" w:type="dxa"/>
            <w:gridSpan w:val="2"/>
          </w:tcPr>
          <w:p w14:paraId="175784E4" w14:textId="77777777" w:rsidR="009F3068" w:rsidRPr="00210B3C" w:rsidRDefault="009F3068" w:rsidP="007E298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Patient 1</w:t>
            </w:r>
          </w:p>
        </w:tc>
        <w:tc>
          <w:tcPr>
            <w:tcW w:w="1418" w:type="dxa"/>
            <w:gridSpan w:val="2"/>
          </w:tcPr>
          <w:p w14:paraId="1391D72D" w14:textId="77777777" w:rsidR="009F3068" w:rsidRPr="00210B3C" w:rsidRDefault="009F3068" w:rsidP="007E298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Patient 2</w:t>
            </w:r>
          </w:p>
        </w:tc>
        <w:tc>
          <w:tcPr>
            <w:tcW w:w="1984" w:type="dxa"/>
            <w:gridSpan w:val="3"/>
          </w:tcPr>
          <w:p w14:paraId="5CF8A39A" w14:textId="77777777" w:rsidR="009F3068" w:rsidRPr="00210B3C" w:rsidRDefault="009F3068" w:rsidP="007E298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Patient 3</w:t>
            </w:r>
          </w:p>
        </w:tc>
        <w:tc>
          <w:tcPr>
            <w:tcW w:w="1701" w:type="dxa"/>
            <w:gridSpan w:val="2"/>
          </w:tcPr>
          <w:p w14:paraId="49A92502" w14:textId="77777777" w:rsidR="009F3068" w:rsidRPr="00210B3C" w:rsidRDefault="009F3068" w:rsidP="007E2986">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Patient 4</w:t>
            </w:r>
          </w:p>
        </w:tc>
      </w:tr>
      <w:tr w:rsidR="009F3068" w:rsidRPr="00210B3C" w14:paraId="60B6335A" w14:textId="77777777" w:rsidTr="007E2986">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1747" w:type="dxa"/>
            <w:noWrap/>
            <w:hideMark/>
          </w:tcPr>
          <w:p w14:paraId="3595115D" w14:textId="77777777" w:rsidR="009F3068" w:rsidRPr="00210B3C" w:rsidRDefault="009F3068" w:rsidP="007E2986">
            <w:pPr>
              <w:jc w:val="center"/>
              <w:rPr>
                <w:rFonts w:ascii="Times New Roman" w:eastAsia="Times New Roman" w:hAnsi="Times New Roman" w:cs="Times New Roman"/>
                <w:sz w:val="16"/>
                <w:szCs w:val="16"/>
                <w:lang w:eastAsia="en-GB"/>
              </w:rPr>
            </w:pPr>
          </w:p>
        </w:tc>
        <w:tc>
          <w:tcPr>
            <w:tcW w:w="1065" w:type="dxa"/>
            <w:noWrap/>
            <w:hideMark/>
          </w:tcPr>
          <w:p w14:paraId="32C7EC23"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Non-malignant</w:t>
            </w:r>
          </w:p>
        </w:tc>
        <w:tc>
          <w:tcPr>
            <w:tcW w:w="709" w:type="dxa"/>
            <w:noWrap/>
            <w:hideMark/>
          </w:tcPr>
          <w:p w14:paraId="3ABABBE7"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Tumor</w:t>
            </w:r>
          </w:p>
        </w:tc>
        <w:tc>
          <w:tcPr>
            <w:tcW w:w="992" w:type="dxa"/>
            <w:noWrap/>
            <w:hideMark/>
          </w:tcPr>
          <w:p w14:paraId="28C767CF"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Non-malignant</w:t>
            </w:r>
          </w:p>
        </w:tc>
        <w:tc>
          <w:tcPr>
            <w:tcW w:w="709" w:type="dxa"/>
            <w:gridSpan w:val="2"/>
            <w:noWrap/>
            <w:hideMark/>
          </w:tcPr>
          <w:p w14:paraId="04E63057"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Tumor</w:t>
            </w:r>
          </w:p>
        </w:tc>
        <w:tc>
          <w:tcPr>
            <w:tcW w:w="992" w:type="dxa"/>
            <w:noWrap/>
            <w:hideMark/>
          </w:tcPr>
          <w:p w14:paraId="0DD93FAB"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Non-malignant</w:t>
            </w:r>
          </w:p>
        </w:tc>
        <w:tc>
          <w:tcPr>
            <w:tcW w:w="709" w:type="dxa"/>
            <w:noWrap/>
            <w:hideMark/>
          </w:tcPr>
          <w:p w14:paraId="626C303A"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Tumor</w:t>
            </w:r>
          </w:p>
        </w:tc>
        <w:tc>
          <w:tcPr>
            <w:tcW w:w="992" w:type="dxa"/>
          </w:tcPr>
          <w:p w14:paraId="6B83083F"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Non-malignant</w:t>
            </w:r>
          </w:p>
        </w:tc>
        <w:tc>
          <w:tcPr>
            <w:tcW w:w="709" w:type="dxa"/>
          </w:tcPr>
          <w:p w14:paraId="1CE0374D"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6"/>
                <w:szCs w:val="16"/>
                <w:lang w:eastAsia="en-GB"/>
              </w:rPr>
            </w:pPr>
            <w:r w:rsidRPr="00210B3C">
              <w:rPr>
                <w:rFonts w:ascii="Times New Roman" w:eastAsia="Times New Roman" w:hAnsi="Times New Roman" w:cs="Times New Roman"/>
                <w:b/>
                <w:bCs/>
                <w:color w:val="000000" w:themeColor="text1"/>
                <w:sz w:val="16"/>
                <w:szCs w:val="16"/>
                <w:lang w:eastAsia="en-GB"/>
              </w:rPr>
              <w:t>Tumor</w:t>
            </w:r>
          </w:p>
        </w:tc>
      </w:tr>
      <w:tr w:rsidR="009F3068" w:rsidRPr="00210B3C" w14:paraId="4E99F696" w14:textId="77777777" w:rsidTr="007E2986">
        <w:trPr>
          <w:trHeight w:val="373"/>
        </w:trPr>
        <w:tc>
          <w:tcPr>
            <w:cnfStyle w:val="001000000000" w:firstRow="0" w:lastRow="0" w:firstColumn="1" w:lastColumn="0" w:oddVBand="0" w:evenVBand="0" w:oddHBand="0" w:evenHBand="0" w:firstRowFirstColumn="0" w:firstRowLastColumn="0" w:lastRowFirstColumn="0" w:lastRowLastColumn="0"/>
            <w:tcW w:w="1747" w:type="dxa"/>
            <w:noWrap/>
            <w:hideMark/>
          </w:tcPr>
          <w:p w14:paraId="48DCEE3E" w14:textId="77777777" w:rsidR="009F3068" w:rsidRPr="00210B3C" w:rsidRDefault="009F3068" w:rsidP="007E2986">
            <w:pPr>
              <w:jc w:val="center"/>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Number of Cells after Processing</w:t>
            </w:r>
          </w:p>
        </w:tc>
        <w:tc>
          <w:tcPr>
            <w:tcW w:w="1065" w:type="dxa"/>
            <w:noWrap/>
            <w:hideMark/>
          </w:tcPr>
          <w:p w14:paraId="5EACA59A"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8673</w:t>
            </w:r>
          </w:p>
        </w:tc>
        <w:tc>
          <w:tcPr>
            <w:tcW w:w="709" w:type="dxa"/>
            <w:noWrap/>
            <w:hideMark/>
          </w:tcPr>
          <w:p w14:paraId="2059E00F"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17814</w:t>
            </w:r>
          </w:p>
        </w:tc>
        <w:tc>
          <w:tcPr>
            <w:tcW w:w="992" w:type="dxa"/>
            <w:noWrap/>
            <w:hideMark/>
          </w:tcPr>
          <w:p w14:paraId="32F5747E"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9814</w:t>
            </w:r>
          </w:p>
        </w:tc>
        <w:tc>
          <w:tcPr>
            <w:tcW w:w="709" w:type="dxa"/>
            <w:gridSpan w:val="2"/>
            <w:noWrap/>
            <w:hideMark/>
          </w:tcPr>
          <w:p w14:paraId="0D82E5D6"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13038</w:t>
            </w:r>
          </w:p>
        </w:tc>
        <w:tc>
          <w:tcPr>
            <w:tcW w:w="992" w:type="dxa"/>
            <w:noWrap/>
            <w:hideMark/>
          </w:tcPr>
          <w:p w14:paraId="71B7F0F8"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12239</w:t>
            </w:r>
          </w:p>
        </w:tc>
        <w:tc>
          <w:tcPr>
            <w:tcW w:w="709" w:type="dxa"/>
            <w:noWrap/>
            <w:hideMark/>
          </w:tcPr>
          <w:p w14:paraId="38A45D12"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11915</w:t>
            </w:r>
          </w:p>
        </w:tc>
        <w:tc>
          <w:tcPr>
            <w:tcW w:w="992" w:type="dxa"/>
          </w:tcPr>
          <w:p w14:paraId="14934280"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14556</w:t>
            </w:r>
          </w:p>
        </w:tc>
        <w:tc>
          <w:tcPr>
            <w:tcW w:w="709" w:type="dxa"/>
          </w:tcPr>
          <w:p w14:paraId="706ADC7F" w14:textId="77777777" w:rsidR="009F3068" w:rsidRPr="00210B3C" w:rsidRDefault="009F3068" w:rsidP="007E2986">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color w:val="000000"/>
                <w:sz w:val="16"/>
                <w:szCs w:val="16"/>
                <w:lang w:eastAsia="en-GB"/>
              </w:rPr>
              <w:t>12948</w:t>
            </w:r>
          </w:p>
        </w:tc>
      </w:tr>
      <w:tr w:rsidR="009F3068" w:rsidRPr="00210B3C" w14:paraId="4E0BD811" w14:textId="77777777" w:rsidTr="007E2986">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1747" w:type="dxa"/>
            <w:noWrap/>
            <w:hideMark/>
          </w:tcPr>
          <w:p w14:paraId="0395BB7A" w14:textId="77777777" w:rsidR="009F3068" w:rsidRPr="00210B3C" w:rsidRDefault="009F3068" w:rsidP="007E2986">
            <w:pPr>
              <w:jc w:val="center"/>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 xml:space="preserve">Number of Mural Cells </w:t>
            </w:r>
          </w:p>
        </w:tc>
        <w:tc>
          <w:tcPr>
            <w:tcW w:w="1065" w:type="dxa"/>
            <w:noWrap/>
          </w:tcPr>
          <w:p w14:paraId="2245E8C6"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117</w:t>
            </w:r>
          </w:p>
        </w:tc>
        <w:tc>
          <w:tcPr>
            <w:tcW w:w="709" w:type="dxa"/>
            <w:noWrap/>
          </w:tcPr>
          <w:p w14:paraId="6EFFC945"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646</w:t>
            </w:r>
          </w:p>
        </w:tc>
        <w:tc>
          <w:tcPr>
            <w:tcW w:w="992" w:type="dxa"/>
            <w:noWrap/>
          </w:tcPr>
          <w:p w14:paraId="65D957FF"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2</w:t>
            </w:r>
          </w:p>
        </w:tc>
        <w:tc>
          <w:tcPr>
            <w:tcW w:w="709" w:type="dxa"/>
            <w:gridSpan w:val="2"/>
            <w:noWrap/>
          </w:tcPr>
          <w:p w14:paraId="5E11BC42"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43</w:t>
            </w:r>
          </w:p>
        </w:tc>
        <w:tc>
          <w:tcPr>
            <w:tcW w:w="992" w:type="dxa"/>
            <w:noWrap/>
          </w:tcPr>
          <w:p w14:paraId="69701C05"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79</w:t>
            </w:r>
          </w:p>
        </w:tc>
        <w:tc>
          <w:tcPr>
            <w:tcW w:w="709" w:type="dxa"/>
            <w:noWrap/>
          </w:tcPr>
          <w:p w14:paraId="0CEFE92D"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15</w:t>
            </w:r>
          </w:p>
        </w:tc>
        <w:tc>
          <w:tcPr>
            <w:tcW w:w="992" w:type="dxa"/>
          </w:tcPr>
          <w:p w14:paraId="6AD11266"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66</w:t>
            </w:r>
          </w:p>
        </w:tc>
        <w:tc>
          <w:tcPr>
            <w:tcW w:w="709" w:type="dxa"/>
          </w:tcPr>
          <w:p w14:paraId="71BBD5F4" w14:textId="77777777" w:rsidR="009F3068" w:rsidRPr="00210B3C" w:rsidRDefault="009F3068" w:rsidP="007E2986">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10B3C">
              <w:rPr>
                <w:rFonts w:ascii="Times New Roman" w:eastAsia="Times New Roman" w:hAnsi="Times New Roman" w:cs="Times New Roman"/>
                <w:sz w:val="16"/>
                <w:szCs w:val="16"/>
                <w:lang w:eastAsia="en-GB"/>
              </w:rPr>
              <w:t>4</w:t>
            </w:r>
          </w:p>
        </w:tc>
      </w:tr>
    </w:tbl>
    <w:p w14:paraId="376CE9B4" w14:textId="77777777" w:rsidR="009F3068" w:rsidRPr="00210B3C" w:rsidRDefault="009F3068" w:rsidP="009F3068">
      <w:pPr>
        <w:spacing w:before="40"/>
        <w:jc w:val="both"/>
        <w:rPr>
          <w:rFonts w:ascii="Times New Roman" w:hAnsi="Times New Roman" w:cs="Times New Roman"/>
          <w:sz w:val="20"/>
          <w:szCs w:val="20"/>
        </w:rPr>
      </w:pPr>
    </w:p>
    <w:p w14:paraId="684E7CF3" w14:textId="77777777" w:rsidR="009F3068" w:rsidRPr="00210B3C" w:rsidRDefault="009F3068" w:rsidP="009F3068">
      <w:pPr>
        <w:spacing w:before="40"/>
        <w:jc w:val="both"/>
        <w:rPr>
          <w:rFonts w:ascii="Times New Roman" w:hAnsi="Times New Roman" w:cs="Times New Roman"/>
          <w:sz w:val="20"/>
          <w:szCs w:val="20"/>
        </w:rPr>
      </w:pPr>
      <w:r w:rsidRPr="00210B3C">
        <w:rPr>
          <w:rFonts w:ascii="Times New Roman" w:hAnsi="Times New Roman" w:cs="Times New Roman"/>
          <w:sz w:val="20"/>
          <w:szCs w:val="20"/>
        </w:rPr>
        <w:t xml:space="preserve">Number of cells retained for analysis after applying CellBender, DoubletFinder, and filtering steps to the Xie et al. </w:t>
      </w:r>
      <w:r w:rsidRPr="00BA4D96">
        <w:rPr>
          <w:rFonts w:ascii="Times New Roman" w:hAnsi="Times New Roman" w:cs="Times New Roman"/>
          <w:sz w:val="20"/>
          <w:szCs w:val="20"/>
        </w:rPr>
        <w:fldChar w:fldCharType="begin">
          <w:fldData xml:space="preserve">PEVuZE5vdGU+PENpdGU+PEF1dGhvcj5YaWU8L0F1dGhvcj48WWVhcj4yMDIxPC9ZZWFyPjxSZWNO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YaWU8L0F1dGhvcj48WWVhcj4yMDIxPC9ZZWFyPjxSZWNO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BA4D96">
        <w:rPr>
          <w:rFonts w:ascii="Times New Roman" w:hAnsi="Times New Roman" w:cs="Times New Roman"/>
          <w:sz w:val="20"/>
          <w:szCs w:val="20"/>
        </w:rPr>
      </w:r>
      <w:r w:rsidRPr="00BA4D96">
        <w:rPr>
          <w:rFonts w:ascii="Times New Roman" w:hAnsi="Times New Roman" w:cs="Times New Roman"/>
          <w:sz w:val="20"/>
          <w:szCs w:val="20"/>
        </w:rPr>
        <w:fldChar w:fldCharType="separate"/>
      </w:r>
      <w:r>
        <w:rPr>
          <w:rFonts w:ascii="Times New Roman" w:hAnsi="Times New Roman" w:cs="Times New Roman"/>
          <w:noProof/>
          <w:sz w:val="20"/>
          <w:szCs w:val="20"/>
        </w:rPr>
        <w:t>[28]</w:t>
      </w:r>
      <w:r w:rsidRPr="00BA4D96">
        <w:rPr>
          <w:rFonts w:ascii="Times New Roman" w:hAnsi="Times New Roman" w:cs="Times New Roman"/>
          <w:sz w:val="20"/>
          <w:szCs w:val="20"/>
        </w:rPr>
        <w:fldChar w:fldCharType="end"/>
      </w:r>
      <w:r w:rsidRPr="00BA4D96">
        <w:rPr>
          <w:rFonts w:ascii="Times New Roman" w:hAnsi="Times New Roman" w:cs="Times New Roman"/>
          <w:sz w:val="20"/>
          <w:szCs w:val="20"/>
        </w:rPr>
        <w:t xml:space="preserve"> </w:t>
      </w:r>
      <w:r w:rsidRPr="00210B3C">
        <w:rPr>
          <w:rFonts w:ascii="Times New Roman" w:hAnsi="Times New Roman" w:cs="Times New Roman"/>
          <w:sz w:val="20"/>
          <w:szCs w:val="20"/>
        </w:rPr>
        <w:t>dataset, as well as the number of mural cells identified at the chosen clustering resolution.</w:t>
      </w:r>
    </w:p>
    <w:p w14:paraId="508B1B57" w14:textId="5A361694" w:rsidR="00CA600C" w:rsidRDefault="00CA600C"/>
    <w:sectPr w:rsidR="00CA60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068"/>
    <w:rsid w:val="00002FC2"/>
    <w:rsid w:val="000062B1"/>
    <w:rsid w:val="00011F09"/>
    <w:rsid w:val="000143FF"/>
    <w:rsid w:val="00030DFE"/>
    <w:rsid w:val="000533D5"/>
    <w:rsid w:val="00061A93"/>
    <w:rsid w:val="00080633"/>
    <w:rsid w:val="00087F3D"/>
    <w:rsid w:val="00094237"/>
    <w:rsid w:val="0009661C"/>
    <w:rsid w:val="000B5C22"/>
    <w:rsid w:val="000B6C82"/>
    <w:rsid w:val="000C196F"/>
    <w:rsid w:val="000C45E1"/>
    <w:rsid w:val="000C7E13"/>
    <w:rsid w:val="000E6345"/>
    <w:rsid w:val="000E6560"/>
    <w:rsid w:val="000E6AC6"/>
    <w:rsid w:val="000E7423"/>
    <w:rsid w:val="000F3E2B"/>
    <w:rsid w:val="001045C4"/>
    <w:rsid w:val="0010534F"/>
    <w:rsid w:val="00105A87"/>
    <w:rsid w:val="0010704A"/>
    <w:rsid w:val="00126257"/>
    <w:rsid w:val="001349EC"/>
    <w:rsid w:val="00142037"/>
    <w:rsid w:val="001436BE"/>
    <w:rsid w:val="00145F29"/>
    <w:rsid w:val="00147290"/>
    <w:rsid w:val="00154775"/>
    <w:rsid w:val="001574F2"/>
    <w:rsid w:val="001643BA"/>
    <w:rsid w:val="001712DD"/>
    <w:rsid w:val="0017308B"/>
    <w:rsid w:val="001771C9"/>
    <w:rsid w:val="001869CB"/>
    <w:rsid w:val="001919C4"/>
    <w:rsid w:val="00197ED2"/>
    <w:rsid w:val="001C514F"/>
    <w:rsid w:val="001D558C"/>
    <w:rsid w:val="001D6F5E"/>
    <w:rsid w:val="001F1943"/>
    <w:rsid w:val="001F58A1"/>
    <w:rsid w:val="00206515"/>
    <w:rsid w:val="00207DFA"/>
    <w:rsid w:val="002131ED"/>
    <w:rsid w:val="00215CF7"/>
    <w:rsid w:val="00231C82"/>
    <w:rsid w:val="0023712C"/>
    <w:rsid w:val="00247FA9"/>
    <w:rsid w:val="00250164"/>
    <w:rsid w:val="00250531"/>
    <w:rsid w:val="00250AD3"/>
    <w:rsid w:val="00254523"/>
    <w:rsid w:val="00261413"/>
    <w:rsid w:val="00264B01"/>
    <w:rsid w:val="0026697B"/>
    <w:rsid w:val="00266B24"/>
    <w:rsid w:val="00284180"/>
    <w:rsid w:val="0029222E"/>
    <w:rsid w:val="0029242A"/>
    <w:rsid w:val="002946EF"/>
    <w:rsid w:val="00295A49"/>
    <w:rsid w:val="002B53A6"/>
    <w:rsid w:val="002C21AC"/>
    <w:rsid w:val="002C7E44"/>
    <w:rsid w:val="002E15EE"/>
    <w:rsid w:val="002F5CB6"/>
    <w:rsid w:val="00303F1D"/>
    <w:rsid w:val="003075DB"/>
    <w:rsid w:val="00316421"/>
    <w:rsid w:val="00320D21"/>
    <w:rsid w:val="003214CE"/>
    <w:rsid w:val="00333CAA"/>
    <w:rsid w:val="00334D5B"/>
    <w:rsid w:val="00350D12"/>
    <w:rsid w:val="00355460"/>
    <w:rsid w:val="003561D1"/>
    <w:rsid w:val="00357092"/>
    <w:rsid w:val="00366A7E"/>
    <w:rsid w:val="00391218"/>
    <w:rsid w:val="00391809"/>
    <w:rsid w:val="00395E4F"/>
    <w:rsid w:val="003A2FB5"/>
    <w:rsid w:val="003A5731"/>
    <w:rsid w:val="003B1C81"/>
    <w:rsid w:val="003B3BAB"/>
    <w:rsid w:val="003C12C2"/>
    <w:rsid w:val="003C5202"/>
    <w:rsid w:val="003E0C69"/>
    <w:rsid w:val="0040293A"/>
    <w:rsid w:val="00417491"/>
    <w:rsid w:val="0042323A"/>
    <w:rsid w:val="0042588D"/>
    <w:rsid w:val="00433CD5"/>
    <w:rsid w:val="00434967"/>
    <w:rsid w:val="0044010B"/>
    <w:rsid w:val="00442A11"/>
    <w:rsid w:val="00450E5B"/>
    <w:rsid w:val="004771BE"/>
    <w:rsid w:val="004803DF"/>
    <w:rsid w:val="00485400"/>
    <w:rsid w:val="00486862"/>
    <w:rsid w:val="004903ED"/>
    <w:rsid w:val="00493432"/>
    <w:rsid w:val="00494DFD"/>
    <w:rsid w:val="004A0F17"/>
    <w:rsid w:val="004A2440"/>
    <w:rsid w:val="004A42FA"/>
    <w:rsid w:val="004A5277"/>
    <w:rsid w:val="004C0141"/>
    <w:rsid w:val="004C3CC2"/>
    <w:rsid w:val="004C5C9C"/>
    <w:rsid w:val="004D1E70"/>
    <w:rsid w:val="004E104E"/>
    <w:rsid w:val="004E10B9"/>
    <w:rsid w:val="004F6DD6"/>
    <w:rsid w:val="00500429"/>
    <w:rsid w:val="005013C4"/>
    <w:rsid w:val="0050245F"/>
    <w:rsid w:val="005027E0"/>
    <w:rsid w:val="005029F6"/>
    <w:rsid w:val="00512E3F"/>
    <w:rsid w:val="00514E48"/>
    <w:rsid w:val="00547776"/>
    <w:rsid w:val="005523F4"/>
    <w:rsid w:val="00560CEC"/>
    <w:rsid w:val="005678BA"/>
    <w:rsid w:val="0058123D"/>
    <w:rsid w:val="005825E8"/>
    <w:rsid w:val="0059150D"/>
    <w:rsid w:val="00596AE5"/>
    <w:rsid w:val="005A6CB2"/>
    <w:rsid w:val="005B2FE6"/>
    <w:rsid w:val="005B3408"/>
    <w:rsid w:val="005B663B"/>
    <w:rsid w:val="005B6969"/>
    <w:rsid w:val="005C5AD8"/>
    <w:rsid w:val="005D0B24"/>
    <w:rsid w:val="005E0564"/>
    <w:rsid w:val="005E7555"/>
    <w:rsid w:val="006065C0"/>
    <w:rsid w:val="00611A06"/>
    <w:rsid w:val="00611C3B"/>
    <w:rsid w:val="006358D8"/>
    <w:rsid w:val="0064459E"/>
    <w:rsid w:val="00661372"/>
    <w:rsid w:val="00666E67"/>
    <w:rsid w:val="0067248A"/>
    <w:rsid w:val="00674175"/>
    <w:rsid w:val="006A0D11"/>
    <w:rsid w:val="006A7DD4"/>
    <w:rsid w:val="006A7F61"/>
    <w:rsid w:val="006B313A"/>
    <w:rsid w:val="006C4E76"/>
    <w:rsid w:val="006D2960"/>
    <w:rsid w:val="006E06E8"/>
    <w:rsid w:val="006E7542"/>
    <w:rsid w:val="006F0875"/>
    <w:rsid w:val="006F17A1"/>
    <w:rsid w:val="006F580B"/>
    <w:rsid w:val="00703DA6"/>
    <w:rsid w:val="00704B19"/>
    <w:rsid w:val="007179A4"/>
    <w:rsid w:val="0072162A"/>
    <w:rsid w:val="00721DE4"/>
    <w:rsid w:val="00741D10"/>
    <w:rsid w:val="00743AC3"/>
    <w:rsid w:val="007754A8"/>
    <w:rsid w:val="0078191F"/>
    <w:rsid w:val="00781C90"/>
    <w:rsid w:val="007915CD"/>
    <w:rsid w:val="007B58F0"/>
    <w:rsid w:val="007C3D33"/>
    <w:rsid w:val="007D2C20"/>
    <w:rsid w:val="007E12DE"/>
    <w:rsid w:val="008150EF"/>
    <w:rsid w:val="00815C07"/>
    <w:rsid w:val="00820644"/>
    <w:rsid w:val="008232C5"/>
    <w:rsid w:val="008365E8"/>
    <w:rsid w:val="0084357F"/>
    <w:rsid w:val="00853128"/>
    <w:rsid w:val="00862A96"/>
    <w:rsid w:val="00867719"/>
    <w:rsid w:val="008729AF"/>
    <w:rsid w:val="00881C33"/>
    <w:rsid w:val="00883D54"/>
    <w:rsid w:val="008A0279"/>
    <w:rsid w:val="008A589D"/>
    <w:rsid w:val="008C3291"/>
    <w:rsid w:val="008D65C2"/>
    <w:rsid w:val="008E3D4C"/>
    <w:rsid w:val="008E44B0"/>
    <w:rsid w:val="008E5D83"/>
    <w:rsid w:val="008F60CD"/>
    <w:rsid w:val="00910583"/>
    <w:rsid w:val="0091449F"/>
    <w:rsid w:val="00917947"/>
    <w:rsid w:val="00921442"/>
    <w:rsid w:val="00924A37"/>
    <w:rsid w:val="009261EC"/>
    <w:rsid w:val="00937DA2"/>
    <w:rsid w:val="00941FE5"/>
    <w:rsid w:val="00945E43"/>
    <w:rsid w:val="009460C3"/>
    <w:rsid w:val="00950964"/>
    <w:rsid w:val="0095404A"/>
    <w:rsid w:val="009613D6"/>
    <w:rsid w:val="009626A5"/>
    <w:rsid w:val="00975533"/>
    <w:rsid w:val="00985891"/>
    <w:rsid w:val="009A0277"/>
    <w:rsid w:val="009A6B4F"/>
    <w:rsid w:val="009A6DD1"/>
    <w:rsid w:val="009A7964"/>
    <w:rsid w:val="009B248B"/>
    <w:rsid w:val="009C358B"/>
    <w:rsid w:val="009C5F0E"/>
    <w:rsid w:val="009C64E9"/>
    <w:rsid w:val="009D0807"/>
    <w:rsid w:val="009D7A18"/>
    <w:rsid w:val="009F3068"/>
    <w:rsid w:val="009F6526"/>
    <w:rsid w:val="009F6F33"/>
    <w:rsid w:val="00A11708"/>
    <w:rsid w:val="00A154D2"/>
    <w:rsid w:val="00A17D68"/>
    <w:rsid w:val="00A25FBA"/>
    <w:rsid w:val="00A320C3"/>
    <w:rsid w:val="00A45674"/>
    <w:rsid w:val="00A45C46"/>
    <w:rsid w:val="00A5050C"/>
    <w:rsid w:val="00A50FD3"/>
    <w:rsid w:val="00A518D3"/>
    <w:rsid w:val="00A637C7"/>
    <w:rsid w:val="00A76D1F"/>
    <w:rsid w:val="00A77CB0"/>
    <w:rsid w:val="00A92884"/>
    <w:rsid w:val="00A96DC8"/>
    <w:rsid w:val="00AA2FC1"/>
    <w:rsid w:val="00AA6DF3"/>
    <w:rsid w:val="00AB40F6"/>
    <w:rsid w:val="00AC51B3"/>
    <w:rsid w:val="00AD1B2A"/>
    <w:rsid w:val="00AD3BF3"/>
    <w:rsid w:val="00AE10BA"/>
    <w:rsid w:val="00AE4A2C"/>
    <w:rsid w:val="00AF1550"/>
    <w:rsid w:val="00B04F36"/>
    <w:rsid w:val="00B15288"/>
    <w:rsid w:val="00B32FF9"/>
    <w:rsid w:val="00B331FA"/>
    <w:rsid w:val="00B367D5"/>
    <w:rsid w:val="00B40349"/>
    <w:rsid w:val="00B45174"/>
    <w:rsid w:val="00B46086"/>
    <w:rsid w:val="00B5057A"/>
    <w:rsid w:val="00B528E5"/>
    <w:rsid w:val="00B74D65"/>
    <w:rsid w:val="00B759E9"/>
    <w:rsid w:val="00B75C08"/>
    <w:rsid w:val="00B872F1"/>
    <w:rsid w:val="00B957AC"/>
    <w:rsid w:val="00BA0DE5"/>
    <w:rsid w:val="00BA113C"/>
    <w:rsid w:val="00BA6F97"/>
    <w:rsid w:val="00BB2C5D"/>
    <w:rsid w:val="00BB3D76"/>
    <w:rsid w:val="00BC4286"/>
    <w:rsid w:val="00BC61AE"/>
    <w:rsid w:val="00BD6606"/>
    <w:rsid w:val="00BE517D"/>
    <w:rsid w:val="00C02F3C"/>
    <w:rsid w:val="00C03F94"/>
    <w:rsid w:val="00C06924"/>
    <w:rsid w:val="00C13899"/>
    <w:rsid w:val="00C176BF"/>
    <w:rsid w:val="00C17722"/>
    <w:rsid w:val="00C213F3"/>
    <w:rsid w:val="00C453C0"/>
    <w:rsid w:val="00C507A6"/>
    <w:rsid w:val="00C56A2A"/>
    <w:rsid w:val="00C6707F"/>
    <w:rsid w:val="00C70AF8"/>
    <w:rsid w:val="00C734CE"/>
    <w:rsid w:val="00C75F91"/>
    <w:rsid w:val="00C87D86"/>
    <w:rsid w:val="00C9162D"/>
    <w:rsid w:val="00C94256"/>
    <w:rsid w:val="00C965C1"/>
    <w:rsid w:val="00CA071F"/>
    <w:rsid w:val="00CA1806"/>
    <w:rsid w:val="00CA2222"/>
    <w:rsid w:val="00CA5933"/>
    <w:rsid w:val="00CA600C"/>
    <w:rsid w:val="00CB228A"/>
    <w:rsid w:val="00CB4BA0"/>
    <w:rsid w:val="00CC525D"/>
    <w:rsid w:val="00CC52EC"/>
    <w:rsid w:val="00CD75E9"/>
    <w:rsid w:val="00CE0094"/>
    <w:rsid w:val="00CF3774"/>
    <w:rsid w:val="00D046C7"/>
    <w:rsid w:val="00D0535B"/>
    <w:rsid w:val="00D07EA7"/>
    <w:rsid w:val="00D13999"/>
    <w:rsid w:val="00D25AEA"/>
    <w:rsid w:val="00D25D41"/>
    <w:rsid w:val="00D31AB4"/>
    <w:rsid w:val="00D33C34"/>
    <w:rsid w:val="00D4203B"/>
    <w:rsid w:val="00D46445"/>
    <w:rsid w:val="00D477EA"/>
    <w:rsid w:val="00D51477"/>
    <w:rsid w:val="00D539FD"/>
    <w:rsid w:val="00D53FD2"/>
    <w:rsid w:val="00D60CDD"/>
    <w:rsid w:val="00D95B2E"/>
    <w:rsid w:val="00DA2C09"/>
    <w:rsid w:val="00DA323A"/>
    <w:rsid w:val="00DB2CB4"/>
    <w:rsid w:val="00DB3F02"/>
    <w:rsid w:val="00DC0C31"/>
    <w:rsid w:val="00DC6729"/>
    <w:rsid w:val="00DD170D"/>
    <w:rsid w:val="00DD3502"/>
    <w:rsid w:val="00DE07B2"/>
    <w:rsid w:val="00DE31A7"/>
    <w:rsid w:val="00DE6FE0"/>
    <w:rsid w:val="00DE7ADF"/>
    <w:rsid w:val="00DF480E"/>
    <w:rsid w:val="00DF54DD"/>
    <w:rsid w:val="00DF7D86"/>
    <w:rsid w:val="00E02F72"/>
    <w:rsid w:val="00E055D1"/>
    <w:rsid w:val="00E11405"/>
    <w:rsid w:val="00E20F2E"/>
    <w:rsid w:val="00E25039"/>
    <w:rsid w:val="00E40BB4"/>
    <w:rsid w:val="00E43C8A"/>
    <w:rsid w:val="00E44B84"/>
    <w:rsid w:val="00E46041"/>
    <w:rsid w:val="00E4652C"/>
    <w:rsid w:val="00E47564"/>
    <w:rsid w:val="00E53173"/>
    <w:rsid w:val="00E562D5"/>
    <w:rsid w:val="00E80FEF"/>
    <w:rsid w:val="00E84ABB"/>
    <w:rsid w:val="00E8665A"/>
    <w:rsid w:val="00E90642"/>
    <w:rsid w:val="00E92F71"/>
    <w:rsid w:val="00E94C13"/>
    <w:rsid w:val="00EA4566"/>
    <w:rsid w:val="00EB0BB9"/>
    <w:rsid w:val="00EC2940"/>
    <w:rsid w:val="00EC38A6"/>
    <w:rsid w:val="00ED5354"/>
    <w:rsid w:val="00EE21F7"/>
    <w:rsid w:val="00EE2DE7"/>
    <w:rsid w:val="00EE44F0"/>
    <w:rsid w:val="00EF0BF0"/>
    <w:rsid w:val="00EF3316"/>
    <w:rsid w:val="00F058CD"/>
    <w:rsid w:val="00F065F5"/>
    <w:rsid w:val="00F11488"/>
    <w:rsid w:val="00F146DA"/>
    <w:rsid w:val="00F30979"/>
    <w:rsid w:val="00F30E1F"/>
    <w:rsid w:val="00F3196D"/>
    <w:rsid w:val="00F34A02"/>
    <w:rsid w:val="00F35D56"/>
    <w:rsid w:val="00F35DBF"/>
    <w:rsid w:val="00F37093"/>
    <w:rsid w:val="00F42536"/>
    <w:rsid w:val="00F46E2D"/>
    <w:rsid w:val="00F51919"/>
    <w:rsid w:val="00F56974"/>
    <w:rsid w:val="00F65273"/>
    <w:rsid w:val="00F6586E"/>
    <w:rsid w:val="00F65CF2"/>
    <w:rsid w:val="00F8726F"/>
    <w:rsid w:val="00F872B5"/>
    <w:rsid w:val="00F927A8"/>
    <w:rsid w:val="00FA4BA5"/>
    <w:rsid w:val="00FA5AF4"/>
    <w:rsid w:val="00FA6777"/>
    <w:rsid w:val="00FA6C3E"/>
    <w:rsid w:val="00FB0C53"/>
    <w:rsid w:val="00FD4190"/>
    <w:rsid w:val="00FE1C11"/>
    <w:rsid w:val="00FE2FF2"/>
    <w:rsid w:val="00FE4AC9"/>
    <w:rsid w:val="00FF26B9"/>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607C784B"/>
  <w15:chartTrackingRefBased/>
  <w15:docId w15:val="{D24D6DBE-0A07-5D47-A29B-B81952CAB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068"/>
  </w:style>
  <w:style w:type="paragraph" w:styleId="Heading1">
    <w:name w:val="heading 1"/>
    <w:basedOn w:val="Normal"/>
    <w:next w:val="Normal"/>
    <w:link w:val="Heading1Char"/>
    <w:uiPriority w:val="9"/>
    <w:qFormat/>
    <w:rsid w:val="009F30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30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30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30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30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30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30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30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30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C176BF"/>
  </w:style>
  <w:style w:type="character" w:customStyle="1" w:styleId="Heading1Char">
    <w:name w:val="Heading 1 Char"/>
    <w:basedOn w:val="DefaultParagraphFont"/>
    <w:link w:val="Heading1"/>
    <w:uiPriority w:val="9"/>
    <w:rsid w:val="009F30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30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30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30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30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30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30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30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3068"/>
    <w:rPr>
      <w:rFonts w:eastAsiaTheme="majorEastAsia" w:cstheme="majorBidi"/>
      <w:color w:val="272727" w:themeColor="text1" w:themeTint="D8"/>
    </w:rPr>
  </w:style>
  <w:style w:type="paragraph" w:styleId="Title">
    <w:name w:val="Title"/>
    <w:basedOn w:val="Normal"/>
    <w:next w:val="Normal"/>
    <w:link w:val="TitleChar"/>
    <w:uiPriority w:val="10"/>
    <w:qFormat/>
    <w:rsid w:val="009F30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30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306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30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30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3068"/>
    <w:rPr>
      <w:i/>
      <w:iCs/>
      <w:color w:val="404040" w:themeColor="text1" w:themeTint="BF"/>
    </w:rPr>
  </w:style>
  <w:style w:type="paragraph" w:styleId="ListParagraph">
    <w:name w:val="List Paragraph"/>
    <w:basedOn w:val="Normal"/>
    <w:uiPriority w:val="34"/>
    <w:qFormat/>
    <w:rsid w:val="009F3068"/>
    <w:pPr>
      <w:ind w:left="720"/>
      <w:contextualSpacing/>
    </w:pPr>
  </w:style>
  <w:style w:type="character" w:styleId="IntenseEmphasis">
    <w:name w:val="Intense Emphasis"/>
    <w:basedOn w:val="DefaultParagraphFont"/>
    <w:uiPriority w:val="21"/>
    <w:qFormat/>
    <w:rsid w:val="009F3068"/>
    <w:rPr>
      <w:i/>
      <w:iCs/>
      <w:color w:val="0F4761" w:themeColor="accent1" w:themeShade="BF"/>
    </w:rPr>
  </w:style>
  <w:style w:type="paragraph" w:styleId="IntenseQuote">
    <w:name w:val="Intense Quote"/>
    <w:basedOn w:val="Normal"/>
    <w:next w:val="Normal"/>
    <w:link w:val="IntenseQuoteChar"/>
    <w:uiPriority w:val="30"/>
    <w:qFormat/>
    <w:rsid w:val="009F30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3068"/>
    <w:rPr>
      <w:i/>
      <w:iCs/>
      <w:color w:val="0F4761" w:themeColor="accent1" w:themeShade="BF"/>
    </w:rPr>
  </w:style>
  <w:style w:type="character" w:styleId="IntenseReference">
    <w:name w:val="Intense Reference"/>
    <w:basedOn w:val="DefaultParagraphFont"/>
    <w:uiPriority w:val="32"/>
    <w:qFormat/>
    <w:rsid w:val="009F3068"/>
    <w:rPr>
      <w:b/>
      <w:bCs/>
      <w:smallCaps/>
      <w:color w:val="0F4761" w:themeColor="accent1" w:themeShade="BF"/>
      <w:spacing w:val="5"/>
    </w:rPr>
  </w:style>
  <w:style w:type="table" w:styleId="GridTable2-Accent1">
    <w:name w:val="Grid Table 2 Accent 1"/>
    <w:basedOn w:val="TableNormal"/>
    <w:uiPriority w:val="47"/>
    <w:rsid w:val="009F3068"/>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6</Words>
  <Characters>1235</Characters>
  <Application>Microsoft Office Word</Application>
  <DocSecurity>0</DocSecurity>
  <Lines>10</Lines>
  <Paragraphs>2</Paragraphs>
  <ScaleCrop>false</ScaleCrop>
  <Company/>
  <LinksUpToDate>false</LinksUpToDate>
  <CharactersWithSpaces>1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Buizza</dc:creator>
  <cp:keywords/>
  <dc:description/>
  <cp:lastModifiedBy>Carolina Buizza</cp:lastModifiedBy>
  <cp:revision>3</cp:revision>
  <dcterms:created xsi:type="dcterms:W3CDTF">2025-04-28T09:45:00Z</dcterms:created>
  <dcterms:modified xsi:type="dcterms:W3CDTF">2025-04-28T11:21:00Z</dcterms:modified>
</cp:coreProperties>
</file>